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9"/>
        <w:gridCol w:w="4242"/>
      </w:tblGrid>
      <w:tr w:rsidR="002A45FE" w:rsidRPr="00530E30" w14:paraId="5149EBF4" w14:textId="77777777" w:rsidTr="008F5336">
        <w:trPr>
          <w:trHeight w:val="288"/>
        </w:trPr>
        <w:tc>
          <w:tcPr>
            <w:tcW w:w="73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0AA16" w14:textId="1FE75E39" w:rsidR="002A45FE" w:rsidRPr="00530E30" w:rsidRDefault="00204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</w:t>
            </w:r>
            <w:r w:rsidR="0099479A"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upplementary </w:t>
            </w: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</w:t>
            </w:r>
            <w:r w:rsidR="0099479A"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ble</w:t>
            </w: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74CB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99479A"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</w:t>
            </w:r>
            <w:r w:rsidR="002A45FE"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: Comparison with normative databases.</w:t>
            </w:r>
          </w:p>
        </w:tc>
      </w:tr>
      <w:tr w:rsidR="002A45FE" w:rsidRPr="00530E30" w14:paraId="6FB165E9" w14:textId="77777777" w:rsidTr="008F5336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C0F1" w14:textId="77777777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verage thickness of GCC (um)</w:t>
            </w:r>
          </w:p>
        </w:tc>
        <w:tc>
          <w:tcPr>
            <w:tcW w:w="4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F941A" w14:textId="77777777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</w:tr>
      <w:tr w:rsidR="002A45FE" w:rsidRPr="00530E30" w14:paraId="478BC448" w14:textId="77777777" w:rsidTr="008F533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8BE4" w14:textId="372262B7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.3±7.0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6134" w14:textId="585B61DC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D-OCT device (Topcon, </w:t>
            </w:r>
            <w:proofErr w:type="spellStart"/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kyo,Japan</w:t>
            </w:r>
            <w:proofErr w:type="spellEnd"/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A45FE" w:rsidRPr="00530E30" w14:paraId="453C9C91" w14:textId="77777777" w:rsidTr="008F5336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5E76E" w14:textId="77777777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.28±9.31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C48AC" w14:textId="18F2F298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ptovue</w:t>
            </w:r>
            <w:proofErr w:type="spellEnd"/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Vue</w:t>
            </w:r>
            <w:proofErr w:type="spellEnd"/>
          </w:p>
        </w:tc>
      </w:tr>
      <w:tr w:rsidR="002A45FE" w:rsidRPr="00530E30" w14:paraId="273006CF" w14:textId="77777777" w:rsidTr="008F533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F355A" w14:textId="77777777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.57±7.47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E8CE6" w14:textId="77777777" w:rsidR="002A45FE" w:rsidRPr="00530E30" w:rsidRDefault="002A4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0E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ndan Eye Study</w:t>
            </w:r>
          </w:p>
        </w:tc>
      </w:tr>
    </w:tbl>
    <w:p w14:paraId="2D2E5A10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  <w:r w:rsidRPr="00EA11C1">
        <w:rPr>
          <w:rFonts w:ascii="Times New Roman" w:hAnsi="Times New Roman" w:cs="Times New Roman"/>
          <w:sz w:val="24"/>
        </w:rPr>
        <w:t xml:space="preserve"> </w:t>
      </w:r>
    </w:p>
    <w:p w14:paraId="05E6FEA3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25D7A20A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536B890E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74B5FE03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6C5DE7AF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0C1A6425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40881C69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3F56658C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57369964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0975F7E1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2B63ADF3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044D7921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6A53CBB5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3B362C9B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23B701A2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5B027853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038CE147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13C271EA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744D00D6" w14:textId="77777777" w:rsidR="002A45FE" w:rsidRDefault="002A45FE" w:rsidP="00FA0815">
      <w:pPr>
        <w:rPr>
          <w:rFonts w:ascii="Times New Roman" w:hAnsi="Times New Roman" w:cs="Times New Roman"/>
          <w:sz w:val="24"/>
        </w:rPr>
      </w:pPr>
    </w:p>
    <w:p w14:paraId="2CFBF5FB" w14:textId="180E30C0" w:rsidR="00D832A7" w:rsidRDefault="002045AB" w:rsidP="00D832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 w:rsidR="0099479A" w:rsidRPr="0099479A">
        <w:rPr>
          <w:rFonts w:ascii="Times New Roman" w:hAnsi="Times New Roman" w:cs="Times New Roman"/>
          <w:sz w:val="24"/>
        </w:rPr>
        <w:t xml:space="preserve">upplementary </w:t>
      </w:r>
      <w:r>
        <w:rPr>
          <w:rFonts w:ascii="Times New Roman" w:hAnsi="Times New Roman" w:cs="Times New Roman" w:hint="eastAsia"/>
          <w:sz w:val="24"/>
        </w:rPr>
        <w:t>T</w:t>
      </w:r>
      <w:r w:rsidR="0099479A" w:rsidRPr="0099479A">
        <w:rPr>
          <w:rFonts w:ascii="Times New Roman" w:hAnsi="Times New Roman" w:cs="Times New Roman"/>
          <w:sz w:val="24"/>
        </w:rPr>
        <w:t>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F74CB">
        <w:rPr>
          <w:rFonts w:ascii="Times New Roman" w:hAnsi="Times New Roman" w:cs="Times New Roman" w:hint="eastAsia"/>
          <w:sz w:val="24"/>
        </w:rPr>
        <w:t>2</w:t>
      </w:r>
      <w:r w:rsidR="00D832A7" w:rsidRPr="006A62D9">
        <w:rPr>
          <w:rFonts w:ascii="Times New Roman" w:hAnsi="Times New Roman" w:cs="Times New Roman"/>
          <w:sz w:val="24"/>
        </w:rPr>
        <w:t xml:space="preserve">. </w:t>
      </w:r>
      <w:r w:rsidR="00D832A7" w:rsidRPr="00FA0815">
        <w:rPr>
          <w:rFonts w:ascii="Times New Roman" w:hAnsi="Times New Roman" w:cs="Times New Roman"/>
          <w:sz w:val="24"/>
        </w:rPr>
        <w:t xml:space="preserve">Demographic and </w:t>
      </w:r>
      <w:r w:rsidR="00D832A7">
        <w:rPr>
          <w:rFonts w:ascii="Times New Roman" w:hAnsi="Times New Roman" w:cs="Times New Roman" w:hint="eastAsia"/>
          <w:sz w:val="24"/>
        </w:rPr>
        <w:t>b</w:t>
      </w:r>
      <w:r w:rsidR="00D832A7" w:rsidRPr="00FA0815">
        <w:rPr>
          <w:rFonts w:ascii="Times New Roman" w:hAnsi="Times New Roman" w:cs="Times New Roman"/>
          <w:sz w:val="24"/>
        </w:rPr>
        <w:t xml:space="preserve">iochemical </w:t>
      </w:r>
      <w:r w:rsidR="00D832A7">
        <w:rPr>
          <w:rFonts w:ascii="Times New Roman" w:hAnsi="Times New Roman" w:cs="Times New Roman" w:hint="eastAsia"/>
          <w:sz w:val="24"/>
        </w:rPr>
        <w:t>f</w:t>
      </w:r>
      <w:r w:rsidR="00D832A7" w:rsidRPr="00FA0815">
        <w:rPr>
          <w:rFonts w:ascii="Times New Roman" w:hAnsi="Times New Roman" w:cs="Times New Roman"/>
          <w:sz w:val="24"/>
        </w:rPr>
        <w:t xml:space="preserve">actors in GCC </w:t>
      </w:r>
      <w:r w:rsidR="00D832A7">
        <w:rPr>
          <w:rFonts w:ascii="Times New Roman" w:hAnsi="Times New Roman" w:cs="Times New Roman" w:hint="eastAsia"/>
          <w:sz w:val="24"/>
        </w:rPr>
        <w:t>t</w:t>
      </w:r>
      <w:r w:rsidR="00D832A7" w:rsidRPr="00FA0815">
        <w:rPr>
          <w:rFonts w:ascii="Times New Roman" w:hAnsi="Times New Roman" w:cs="Times New Roman"/>
          <w:sz w:val="24"/>
        </w:rPr>
        <w:t xml:space="preserve">hickness by </w:t>
      </w:r>
      <w:r w:rsidR="00D832A7">
        <w:rPr>
          <w:rFonts w:ascii="Times New Roman" w:hAnsi="Times New Roman" w:cs="Times New Roman" w:hint="eastAsia"/>
          <w:sz w:val="24"/>
        </w:rPr>
        <w:t>a</w:t>
      </w:r>
      <w:r w:rsidR="00D832A7" w:rsidRPr="00AA3308">
        <w:rPr>
          <w:rFonts w:ascii="Times New Roman" w:hAnsi="Times New Roman" w:cs="Times New Roman"/>
          <w:sz w:val="24"/>
        </w:rPr>
        <w:t xml:space="preserve">ge </w:t>
      </w:r>
      <w:r w:rsidR="00D832A7">
        <w:rPr>
          <w:rFonts w:ascii="Times New Roman" w:hAnsi="Times New Roman" w:cs="Times New Roman" w:hint="eastAsia"/>
          <w:sz w:val="24"/>
        </w:rPr>
        <w:t>g</w:t>
      </w:r>
      <w:r w:rsidR="00D832A7" w:rsidRPr="00AA3308">
        <w:rPr>
          <w:rFonts w:ascii="Times New Roman" w:hAnsi="Times New Roman" w:cs="Times New Roman"/>
          <w:sz w:val="24"/>
        </w:rPr>
        <w:t>roup</w:t>
      </w:r>
      <w:r w:rsidR="00D832A7">
        <w:rPr>
          <w:rFonts w:ascii="Times New Roman" w:hAnsi="Times New Roman" w:cs="Times New Roman" w:hint="eastAsia"/>
          <w:sz w:val="24"/>
        </w:rPr>
        <w:t>s</w:t>
      </w:r>
      <w:r w:rsidR="00D832A7" w:rsidRPr="00597B09">
        <w:rPr>
          <w:rFonts w:ascii="Times New Roman" w:hAnsi="Times New Roman" w:cs="Times New Roman"/>
          <w:sz w:val="24"/>
        </w:rPr>
        <w:t>.</w:t>
      </w:r>
    </w:p>
    <w:p w14:paraId="59187001" w14:textId="77777777" w:rsidR="00D832A7" w:rsidRPr="002A45FE" w:rsidRDefault="00D832A7" w:rsidP="00D832A7">
      <w:pPr>
        <w:rPr>
          <w:rFonts w:ascii="Times New Roman" w:hAnsi="Times New Roman" w:cs="Times New Roman"/>
          <w:b/>
          <w:bCs/>
          <w:szCs w:val="21"/>
        </w:rPr>
      </w:pPr>
      <w:r w:rsidRPr="002A45FE">
        <w:rPr>
          <w:rFonts w:ascii="Times New Roman" w:hAnsi="Times New Roman" w:cs="Times New Roman"/>
          <w:b/>
          <w:bCs/>
          <w:szCs w:val="21"/>
        </w:rPr>
        <w:t>Univariate regression model</w:t>
      </w:r>
    </w:p>
    <w:tbl>
      <w:tblPr>
        <w:tblW w:w="13814" w:type="dxa"/>
        <w:tblLook w:val="04A0" w:firstRow="1" w:lastRow="0" w:firstColumn="1" w:lastColumn="0" w:noHBand="0" w:noVBand="1"/>
      </w:tblPr>
      <w:tblGrid>
        <w:gridCol w:w="1908"/>
        <w:gridCol w:w="839"/>
        <w:gridCol w:w="648"/>
        <w:gridCol w:w="985"/>
        <w:gridCol w:w="725"/>
        <w:gridCol w:w="648"/>
        <w:gridCol w:w="985"/>
        <w:gridCol w:w="725"/>
        <w:gridCol w:w="648"/>
        <w:gridCol w:w="985"/>
        <w:gridCol w:w="363"/>
        <w:gridCol w:w="363"/>
        <w:gridCol w:w="648"/>
        <w:gridCol w:w="985"/>
        <w:gridCol w:w="363"/>
        <w:gridCol w:w="363"/>
        <w:gridCol w:w="648"/>
        <w:gridCol w:w="985"/>
      </w:tblGrid>
      <w:tr w:rsidR="0033341C" w:rsidRPr="009C02AD" w14:paraId="014D299B" w14:textId="77777777" w:rsidTr="00C60DAB">
        <w:trPr>
          <w:trHeight w:val="34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635AA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6D30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45B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≤</w:t>
            </w:r>
            <w:r w:rsidRPr="00CA4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0 year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874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1 -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9B83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-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DFE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-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9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AAA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69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70 years</w:t>
            </w:r>
          </w:p>
        </w:tc>
      </w:tr>
      <w:tr w:rsidR="0033341C" w:rsidRPr="009C02AD" w14:paraId="21D40332" w14:textId="77777777" w:rsidTr="00C60DAB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1DDB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E7CF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E13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5B5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05F8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E95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835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B1CA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537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030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1AB6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7DC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F87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C2B9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16B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265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3341C" w:rsidRPr="009C02AD" w14:paraId="7150A10D" w14:textId="77777777" w:rsidTr="00C60DA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6F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018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00C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E258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679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E4E5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CD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E28D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40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9A4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BF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21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9BF" w14:textId="77777777" w:rsidR="0033341C" w:rsidRPr="005350D0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50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Pr="005350D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BD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86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33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33341C" w:rsidRPr="009C02AD" w14:paraId="4E1B6226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4A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0C6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5D0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3C9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AD6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542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60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D2F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17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212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1C1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F8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97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C2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DA7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965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33341C" w:rsidRPr="009C02AD" w14:paraId="65D0F356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91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6AA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365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926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061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0075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C7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16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3E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C1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8C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FC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5BC" w14:textId="77777777" w:rsidR="0033341C" w:rsidRPr="005350D0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50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Pr="005350D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2928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A0A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8B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33341C" w:rsidRPr="009C02AD" w14:paraId="1C750D7F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8C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BEE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0CA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3B5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1A6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89A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9F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A72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69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BE1" w14:textId="77777777" w:rsidR="0033341C" w:rsidRPr="00F928D3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F928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375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CED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318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196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848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A8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3341C" w:rsidRPr="009C02AD" w14:paraId="5894B507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80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6C3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C1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3FF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0D9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C0C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82A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3B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DDE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3B47" w14:textId="77777777" w:rsidR="0033341C" w:rsidRPr="00A020D2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020D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462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0B8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168" w14:textId="77777777" w:rsidR="0033341C" w:rsidRPr="00B60DC3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D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BB0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CE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85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3341C" w:rsidRPr="009C02AD" w14:paraId="6ED93097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B55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D438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427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563A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E58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7F55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D8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Pr="006A2B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A24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AF9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FB2" w14:textId="77777777" w:rsidR="0033341C" w:rsidRPr="00C0420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42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C042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6F5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FF0" w14:textId="77777777" w:rsidR="0033341C" w:rsidRPr="00B60DC3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D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FE0" w14:textId="77777777" w:rsidR="0033341C" w:rsidRPr="00B60DC3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D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C3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D7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4A9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</w:tr>
      <w:tr w:rsidR="0033341C" w:rsidRPr="009C02AD" w14:paraId="0874013E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C9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8193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83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578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F95A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ECF3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EC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FBA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7B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F1E" w14:textId="77777777" w:rsidR="0033341C" w:rsidRPr="00C0420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42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C042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F1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D8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6A5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76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19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A1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33341C" w:rsidRPr="009C02AD" w14:paraId="54161367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A7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9D41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60A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C5CA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D26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1A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91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5C6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9E1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E9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C77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73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29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904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BF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09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3341C" w:rsidRPr="009C02AD" w14:paraId="7FA0D2BB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70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A03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64D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EF24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F9CA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FB0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F80E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181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11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69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EC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0A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012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3CD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C24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F48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33341C" w:rsidRPr="009C02AD" w14:paraId="65E48BA1" w14:textId="77777777" w:rsidTr="00C60DA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B2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B9A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644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67F1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F34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1E3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CB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DA39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A7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C9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E6D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D7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4B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4C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5E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90E" w14:textId="77777777" w:rsidR="0033341C" w:rsidRPr="00D04FE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F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Pr="00D04F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2</w:t>
            </w:r>
          </w:p>
        </w:tc>
      </w:tr>
      <w:tr w:rsidR="0033341C" w:rsidRPr="009C02AD" w14:paraId="48A781CA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EC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7833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08F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43C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3D0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703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CDA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D4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AC6E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E2A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3A0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13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FA3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C15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89B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F81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</w:tr>
      <w:tr w:rsidR="0033341C" w:rsidRPr="009C02AD" w14:paraId="740B68F0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10C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at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4F1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0AC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845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B57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EE24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42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A03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0E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EC5" w14:textId="77777777" w:rsidR="0033341C" w:rsidRPr="002A6F0F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Pr="002A6F0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CE6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7B8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09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AF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17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2B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33341C" w:rsidRPr="009C02AD" w14:paraId="42C634BB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AD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VA (</w:t>
            </w:r>
            <w:proofErr w:type="spellStart"/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MAR</w:t>
            </w:r>
            <w:proofErr w:type="spellEnd"/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909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ADF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AFD7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446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1F8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608D" w14:textId="77777777" w:rsidR="0033341C" w:rsidRPr="00B625D4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25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B625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C00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95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79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3AA2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85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B0C" w14:textId="77777777" w:rsidR="0033341C" w:rsidRPr="008F6551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5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8F655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29F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E7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4B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33341C" w:rsidRPr="009C02AD" w14:paraId="7FD795C6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44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ract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F60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D1F9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47F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7F8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D2D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E2C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01D3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AD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E0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704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3A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B9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6CE4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9A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398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33341C" w:rsidRPr="009C02AD" w14:paraId="0A7ADAA1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89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D </w:t>
            </w:r>
            <w:r w:rsidRPr="00B104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B11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3AF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84AD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DB5C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B4C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94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355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57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48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C9AE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07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9F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1A3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9F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03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33341C" w:rsidRPr="009C02AD" w14:paraId="7EB4474E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48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D51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599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8C3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C3EF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286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EB55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EBF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18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A8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55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49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20E" w14:textId="77777777" w:rsidR="0033341C" w:rsidRPr="00F30F2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F30F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8DA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BA6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1F3" w14:textId="77777777" w:rsidR="0033341C" w:rsidRPr="00D36765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D3676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3341C" w:rsidRPr="009C02AD" w14:paraId="51C00095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5B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471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00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4A4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FFC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DF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BC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51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F0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8B7" w14:textId="77777777" w:rsidR="0033341C" w:rsidRPr="00A149D6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149D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14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7A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CF8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4F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7127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DC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C40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33341C" w:rsidRPr="009C02AD" w14:paraId="10621789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9D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BE2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C9C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64B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8E0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3B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CF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420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E5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CC5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863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0B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35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D4A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42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23B" w14:textId="77777777" w:rsidR="0033341C" w:rsidRPr="00D04FE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F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Pr="00D04F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4</w:t>
            </w:r>
          </w:p>
        </w:tc>
      </w:tr>
      <w:tr w:rsidR="0033341C" w:rsidRPr="009C02AD" w14:paraId="5CDCCAE1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BC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576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76FD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33F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91D6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270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868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FD3" w14:textId="77777777" w:rsidR="0033341C" w:rsidRPr="006C0CF8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6C0C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DE2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73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F45D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5E9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95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57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5442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CC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6DCB" w14:textId="77777777" w:rsidR="0033341C" w:rsidRPr="00D36765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D3676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33341C" w:rsidRPr="009C02AD" w14:paraId="678A4246" w14:textId="77777777" w:rsidTr="00C60DAB">
        <w:trPr>
          <w:trHeight w:val="23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F42E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568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5F34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F1D" w14:textId="77777777" w:rsidR="0033341C" w:rsidRPr="006A2BBD" w:rsidRDefault="0033341C" w:rsidP="00C60D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B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17B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C45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2EF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3C02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E2C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1A3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6CB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5A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B39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BFC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7D1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4B86" w14:textId="77777777" w:rsidR="0033341C" w:rsidRPr="00D04FE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F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D04F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33341C" w:rsidRPr="009C02AD" w14:paraId="063A4614" w14:textId="77777777" w:rsidTr="00C60DA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552A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T </w:t>
            </w:r>
            <w:r w:rsidRPr="00B104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104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B104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0F04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CF5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047E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2A38" w14:textId="77777777" w:rsidR="0033341C" w:rsidRPr="006A2BBD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7504" w14:textId="77777777" w:rsidR="0033341C" w:rsidRPr="006A2BBD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B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1004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4311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C64E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842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1354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D4FB7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F3EC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599C6" w14:textId="77777777" w:rsidR="0033341C" w:rsidRPr="00F406BB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1022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9B9B" w14:textId="77777777" w:rsidR="0033341C" w:rsidRPr="00F406BB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4D237C33" w14:textId="77777777" w:rsidR="00D832A7" w:rsidRDefault="00D832A7" w:rsidP="00D832A7">
      <w:pPr>
        <w:spacing w:line="360" w:lineRule="exact"/>
        <w:jc w:val="left"/>
        <w:rPr>
          <w:rFonts w:ascii="Times New Roman" w:hAnsi="Times New Roman" w:cs="Times New Roman"/>
          <w:sz w:val="24"/>
          <w:highlight w:val="yellow"/>
        </w:rPr>
      </w:pPr>
    </w:p>
    <w:tbl>
      <w:tblPr>
        <w:tblW w:w="14242" w:type="dxa"/>
        <w:tblInd w:w="-284" w:type="dxa"/>
        <w:tblLook w:val="04A0" w:firstRow="1" w:lastRow="0" w:firstColumn="1" w:lastColumn="0" w:noHBand="0" w:noVBand="1"/>
      </w:tblPr>
      <w:tblGrid>
        <w:gridCol w:w="1687"/>
        <w:gridCol w:w="666"/>
        <w:gridCol w:w="566"/>
        <w:gridCol w:w="910"/>
        <w:gridCol w:w="537"/>
        <w:gridCol w:w="736"/>
        <w:gridCol w:w="657"/>
        <w:gridCol w:w="780"/>
        <w:gridCol w:w="407"/>
        <w:gridCol w:w="699"/>
        <w:gridCol w:w="740"/>
        <w:gridCol w:w="780"/>
        <w:gridCol w:w="367"/>
        <w:gridCol w:w="731"/>
        <w:gridCol w:w="669"/>
        <w:gridCol w:w="686"/>
        <w:gridCol w:w="367"/>
        <w:gridCol w:w="669"/>
        <w:gridCol w:w="669"/>
        <w:gridCol w:w="919"/>
      </w:tblGrid>
      <w:tr w:rsidR="0033341C" w:rsidRPr="0068471A" w14:paraId="6E4A2F68" w14:textId="77777777" w:rsidTr="00C60DAB">
        <w:trPr>
          <w:trHeight w:val="280"/>
        </w:trPr>
        <w:tc>
          <w:tcPr>
            <w:tcW w:w="575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66ED1C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Multivariate regression mode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1CFF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239A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90ED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C6F6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B6BC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55BE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0ED9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76D9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341C" w:rsidRPr="0068471A" w14:paraId="05FA7559" w14:textId="77777777" w:rsidTr="00C60DAB">
        <w:trPr>
          <w:trHeight w:val="361"/>
        </w:trPr>
        <w:tc>
          <w:tcPr>
            <w:tcW w:w="16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99B0C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14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DF55A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≤40 year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A36F1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8CB2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1 - 49 year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7E00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1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B139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0 - 59years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AEC7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BE51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0 - 69 years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01D8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5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7BD6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70 years</w:t>
            </w:r>
          </w:p>
        </w:tc>
      </w:tr>
      <w:tr w:rsidR="0033341C" w:rsidRPr="0068471A" w14:paraId="68545527" w14:textId="77777777" w:rsidTr="00C60DAB">
        <w:trPr>
          <w:trHeight w:val="397"/>
        </w:trPr>
        <w:tc>
          <w:tcPr>
            <w:tcW w:w="16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47813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F5934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DF3BC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56F4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9872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2407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1FD9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92B0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2F06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BECA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1B68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3E53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ABF3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0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7328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6BE5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0A07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A693" w14:textId="77777777" w:rsidR="0033341C" w:rsidRPr="0068471A" w:rsidRDefault="0033341C" w:rsidP="00C60D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33341C" w:rsidRPr="0068471A" w14:paraId="40542D66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DD6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9719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884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D33B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4F95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61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E85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D71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30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4BD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509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3F5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81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2F1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FB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ED2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D1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3EAC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DDB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3E6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3341C" w:rsidRPr="0068471A" w14:paraId="5E94FB3E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C4E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e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ECC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DB9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24A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6EA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17E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039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80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B1C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274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F516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F168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74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F1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53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F81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075F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8121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2F9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18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41C" w:rsidRPr="0068471A" w14:paraId="703F7F97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E61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 (mm Hg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7572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77D2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9239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73D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98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D2DA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B662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87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9E9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C12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BB8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FFD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075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46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8C1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EF8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CC67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579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3E2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41C" w:rsidRPr="0068471A" w14:paraId="0B7DE762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C0FC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6A9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59E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C35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8A39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277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1D32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23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5BC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7E3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EA17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7142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964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50D5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B5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C69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8E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65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5A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82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41C" w:rsidRPr="0068471A" w14:paraId="3D705094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56B1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0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B81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301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492E" w14:textId="77777777" w:rsidR="0033341C" w:rsidRPr="00662693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6269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425B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4BF6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1155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B23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99C7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45ED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7ED3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2371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8822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5146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CAD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515B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FE6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8AC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568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54A7" w14:textId="77777777" w:rsidR="0033341C" w:rsidRPr="00662693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6269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3</w:t>
            </w:r>
          </w:p>
        </w:tc>
      </w:tr>
      <w:tr w:rsidR="0033341C" w:rsidRPr="0068471A" w14:paraId="67D1E017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034D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6A06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6C3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E2D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B3FC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3A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CE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92B2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781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ED6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3B97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45F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55E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495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E4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65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CA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94E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2E86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B02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33341C" w:rsidRPr="0068471A" w14:paraId="49B08ECA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717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VA (</w:t>
            </w:r>
            <w:proofErr w:type="spellStart"/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MAR</w:t>
            </w:r>
            <w:proofErr w:type="spellEnd"/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8BD68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728F5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C0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B0152" w14:textId="77777777" w:rsidR="0033341C" w:rsidRPr="00662693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6269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17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E50C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4CC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826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52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45B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4D6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544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C7E6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8AF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B28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BF3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92D4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8AB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72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7771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414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41C" w:rsidRPr="0068471A" w14:paraId="0D814128" w14:textId="77777777" w:rsidTr="00C60DAB">
        <w:trPr>
          <w:trHeight w:val="280"/>
        </w:trPr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A80A" w14:textId="77777777" w:rsidR="0033341C" w:rsidRPr="0068471A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47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DR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D53425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3E1EE0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32A07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E0204A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AE3F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67EC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BC0C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072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3C0F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0F2B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F16A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0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2EAC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5B0B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97AD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AA27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7FFE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2DB4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4B1A" w14:textId="77777777" w:rsidR="0033341C" w:rsidRPr="006C0D67" w:rsidRDefault="0033341C" w:rsidP="00C60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EFD3" w14:textId="77777777" w:rsidR="0033341C" w:rsidRPr="006C0D67" w:rsidRDefault="0033341C" w:rsidP="00C60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9F5024C" w14:textId="77777777" w:rsidR="00D832A7" w:rsidRPr="006A62D9" w:rsidRDefault="00D832A7" w:rsidP="00D832A7">
      <w:pPr>
        <w:rPr>
          <w:rFonts w:ascii="Times New Roman" w:hAnsi="Times New Roman" w:cs="Times New Roman"/>
          <w:sz w:val="24"/>
        </w:rPr>
      </w:pPr>
      <w:r w:rsidRPr="006A62D9">
        <w:rPr>
          <w:rFonts w:ascii="Times New Roman" w:hAnsi="Times New Roman" w:cs="Times New Roman"/>
          <w:sz w:val="24"/>
        </w:rPr>
        <w:t>Note: Gender: male VS. female; Education: below high school VS. high school or above.</w:t>
      </w:r>
    </w:p>
    <w:p w14:paraId="040D75B7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57DD56D4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2A0F045E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0AFFF4EA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383933E4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1D8AF60C" w14:textId="77777777" w:rsidR="00223A23" w:rsidRDefault="00223A23" w:rsidP="00FA0815">
      <w:pPr>
        <w:rPr>
          <w:rFonts w:ascii="Times New Roman" w:hAnsi="Times New Roman" w:cs="Times New Roman"/>
          <w:sz w:val="24"/>
        </w:rPr>
      </w:pPr>
    </w:p>
    <w:p w14:paraId="6E87B86C" w14:textId="77777777" w:rsidR="00223A23" w:rsidRDefault="00223A23" w:rsidP="00FA0815">
      <w:pPr>
        <w:rPr>
          <w:rFonts w:ascii="Times New Roman" w:hAnsi="Times New Roman" w:cs="Times New Roman"/>
          <w:sz w:val="24"/>
        </w:rPr>
      </w:pPr>
    </w:p>
    <w:p w14:paraId="64069DE9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226C4B8C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66E8BE65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7F46A69C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4C783278" w14:textId="77777777" w:rsidR="00D832A7" w:rsidRDefault="00D832A7" w:rsidP="00FA0815">
      <w:pPr>
        <w:rPr>
          <w:rFonts w:ascii="Times New Roman" w:hAnsi="Times New Roman" w:cs="Times New Roman"/>
          <w:sz w:val="24"/>
        </w:rPr>
      </w:pPr>
    </w:p>
    <w:p w14:paraId="41B29EDD" w14:textId="4D9EE885" w:rsidR="00E509CD" w:rsidRDefault="002045AB" w:rsidP="00FA0815">
      <w:pPr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S</w:t>
      </w:r>
      <w:r w:rsidR="0099479A" w:rsidRPr="00492921">
        <w:rPr>
          <w:rFonts w:ascii="Times New Roman" w:eastAsia="宋体" w:hAnsi="Times New Roman" w:cs="Times New Roman"/>
          <w:sz w:val="24"/>
        </w:rPr>
        <w:t xml:space="preserve">upplementary </w:t>
      </w:r>
      <w:r>
        <w:rPr>
          <w:rFonts w:ascii="Times New Roman" w:eastAsia="宋体" w:hAnsi="Times New Roman" w:cs="Times New Roman" w:hint="eastAsia"/>
          <w:sz w:val="24"/>
        </w:rPr>
        <w:t>T</w:t>
      </w:r>
      <w:r w:rsidR="0099479A" w:rsidRPr="00492921">
        <w:rPr>
          <w:rFonts w:ascii="Times New Roman" w:eastAsia="宋体" w:hAnsi="Times New Roman" w:cs="Times New Roman"/>
          <w:sz w:val="24"/>
        </w:rPr>
        <w:t>able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6F74CB">
        <w:rPr>
          <w:rFonts w:ascii="Times New Roman" w:eastAsia="宋体" w:hAnsi="Times New Roman" w:cs="Times New Roman" w:hint="eastAsia"/>
          <w:sz w:val="24"/>
        </w:rPr>
        <w:t>3</w:t>
      </w:r>
      <w:r w:rsidR="00597B09" w:rsidRPr="006A62D9">
        <w:rPr>
          <w:rFonts w:ascii="Times New Roman" w:hAnsi="Times New Roman" w:cs="Times New Roman"/>
          <w:sz w:val="24"/>
        </w:rPr>
        <w:t xml:space="preserve">. </w:t>
      </w:r>
      <w:r w:rsidR="00FA0815" w:rsidRPr="00FA0815">
        <w:rPr>
          <w:rFonts w:ascii="Times New Roman" w:hAnsi="Times New Roman" w:cs="Times New Roman"/>
          <w:sz w:val="24"/>
        </w:rPr>
        <w:t xml:space="preserve">Demographic and </w:t>
      </w:r>
      <w:r w:rsidR="00FA0815">
        <w:rPr>
          <w:rFonts w:ascii="Times New Roman" w:hAnsi="Times New Roman" w:cs="Times New Roman" w:hint="eastAsia"/>
          <w:sz w:val="24"/>
        </w:rPr>
        <w:t>b</w:t>
      </w:r>
      <w:r w:rsidR="00FA0815" w:rsidRPr="00FA0815">
        <w:rPr>
          <w:rFonts w:ascii="Times New Roman" w:hAnsi="Times New Roman" w:cs="Times New Roman"/>
          <w:sz w:val="24"/>
        </w:rPr>
        <w:t xml:space="preserve">iochemical </w:t>
      </w:r>
      <w:r w:rsidR="00FA0815">
        <w:rPr>
          <w:rFonts w:ascii="Times New Roman" w:hAnsi="Times New Roman" w:cs="Times New Roman" w:hint="eastAsia"/>
          <w:sz w:val="24"/>
        </w:rPr>
        <w:t>f</w:t>
      </w:r>
      <w:r w:rsidR="00FA0815" w:rsidRPr="00FA0815">
        <w:rPr>
          <w:rFonts w:ascii="Times New Roman" w:hAnsi="Times New Roman" w:cs="Times New Roman"/>
          <w:sz w:val="24"/>
        </w:rPr>
        <w:t xml:space="preserve">actors in GCC </w:t>
      </w:r>
      <w:r w:rsidR="00FA0815">
        <w:rPr>
          <w:rFonts w:ascii="Times New Roman" w:hAnsi="Times New Roman" w:cs="Times New Roman" w:hint="eastAsia"/>
          <w:sz w:val="24"/>
        </w:rPr>
        <w:t>t</w:t>
      </w:r>
      <w:r w:rsidR="00FA0815" w:rsidRPr="00FA0815">
        <w:rPr>
          <w:rFonts w:ascii="Times New Roman" w:hAnsi="Times New Roman" w:cs="Times New Roman"/>
          <w:sz w:val="24"/>
        </w:rPr>
        <w:t xml:space="preserve">hickness by </w:t>
      </w:r>
      <w:r w:rsidR="00102E47">
        <w:rPr>
          <w:rFonts w:ascii="Times New Roman" w:hAnsi="Times New Roman" w:cs="Times New Roman" w:hint="eastAsia"/>
          <w:sz w:val="24"/>
        </w:rPr>
        <w:t>AL</w:t>
      </w:r>
      <w:r w:rsidR="00AA3308">
        <w:rPr>
          <w:rFonts w:ascii="Times New Roman" w:hAnsi="Times New Roman" w:cs="Times New Roman" w:hint="eastAsia"/>
          <w:sz w:val="24"/>
        </w:rPr>
        <w:t xml:space="preserve"> </w:t>
      </w:r>
      <w:r w:rsidR="00AA3308" w:rsidRPr="00AA3308">
        <w:rPr>
          <w:rFonts w:ascii="Times New Roman" w:hAnsi="Times New Roman" w:cs="Times New Roman"/>
          <w:sz w:val="24"/>
        </w:rPr>
        <w:t>groups</w:t>
      </w:r>
      <w:r w:rsidR="00FA0815">
        <w:rPr>
          <w:rFonts w:ascii="Times New Roman" w:hAnsi="Times New Roman" w:cs="Times New Roman" w:hint="eastAsia"/>
          <w:sz w:val="24"/>
        </w:rPr>
        <w:t>.</w:t>
      </w:r>
    </w:p>
    <w:p w14:paraId="0E6FE6AD" w14:textId="1BC020CD" w:rsidR="002A45FE" w:rsidRPr="002A45FE" w:rsidRDefault="002A45FE" w:rsidP="00FA0815">
      <w:pPr>
        <w:rPr>
          <w:rFonts w:ascii="Times New Roman" w:hAnsi="Times New Roman" w:cs="Times New Roman"/>
          <w:b/>
          <w:bCs/>
          <w:szCs w:val="21"/>
        </w:rPr>
      </w:pPr>
      <w:r w:rsidRPr="002A45FE">
        <w:rPr>
          <w:rFonts w:ascii="Times New Roman" w:hAnsi="Times New Roman" w:cs="Times New Roman"/>
          <w:b/>
          <w:bCs/>
          <w:szCs w:val="21"/>
        </w:rPr>
        <w:t>Univariate regression model</w:t>
      </w:r>
    </w:p>
    <w:tbl>
      <w:tblPr>
        <w:tblW w:w="13800" w:type="dxa"/>
        <w:tblLook w:val="04A0" w:firstRow="1" w:lastRow="0" w:firstColumn="1" w:lastColumn="0" w:noHBand="0" w:noVBand="1"/>
      </w:tblPr>
      <w:tblGrid>
        <w:gridCol w:w="2280"/>
        <w:gridCol w:w="894"/>
        <w:gridCol w:w="784"/>
        <w:gridCol w:w="1059"/>
        <w:gridCol w:w="1103"/>
        <w:gridCol w:w="894"/>
        <w:gridCol w:w="784"/>
        <w:gridCol w:w="1059"/>
        <w:gridCol w:w="1103"/>
        <w:gridCol w:w="934"/>
        <w:gridCol w:w="819"/>
        <w:gridCol w:w="934"/>
        <w:gridCol w:w="1153"/>
      </w:tblGrid>
      <w:tr w:rsidR="002A45FE" w:rsidRPr="002A45FE" w14:paraId="059195DE" w14:textId="77777777" w:rsidTr="002A45FE">
        <w:trPr>
          <w:trHeight w:val="312"/>
        </w:trPr>
        <w:tc>
          <w:tcPr>
            <w:tcW w:w="22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12C99" w14:textId="77777777" w:rsidR="002A45FE" w:rsidRPr="002A45FE" w:rsidRDefault="002A45FE" w:rsidP="002A45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DACD" w14:textId="77777777" w:rsidR="002A45FE" w:rsidRPr="002A45FE" w:rsidRDefault="002A45FE" w:rsidP="002A45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23 mm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EAFA2" w14:textId="77777777" w:rsidR="002A45FE" w:rsidRPr="002A45FE" w:rsidRDefault="002A45FE" w:rsidP="002A45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–25 mm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A66D" w14:textId="77777777" w:rsidR="002A45FE" w:rsidRPr="002A45FE" w:rsidRDefault="002A45FE" w:rsidP="002A45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25 mm</w:t>
            </w:r>
          </w:p>
        </w:tc>
      </w:tr>
      <w:tr w:rsidR="002A45FE" w:rsidRPr="002A45FE" w14:paraId="74B4256A" w14:textId="77777777" w:rsidTr="002A45FE">
        <w:trPr>
          <w:trHeight w:val="288"/>
        </w:trPr>
        <w:tc>
          <w:tcPr>
            <w:tcW w:w="2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F1933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922B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50E3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096E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8944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DA69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A66A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1A28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4EB7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A8AE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1220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134B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EA87" w14:textId="77777777" w:rsidR="002A45FE" w:rsidRPr="002A45FE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A45FE" w:rsidRPr="002A45FE" w14:paraId="319C8071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4AF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9D1B" w14:textId="47148B4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="005879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55A" w14:textId="2085474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5879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20F0" w14:textId="1844D6D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5879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FD2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611" w14:textId="0B72D77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60D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7783" w14:textId="09A2F80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60D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BF3" w14:textId="233A978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60D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BF4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390" w14:textId="06E08924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3ED" w14:textId="6FA8A30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FCF" w14:textId="1E7B5BB8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854" w14:textId="5010C34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2A45FE" w:rsidRPr="002A45FE" w14:paraId="2C9F195B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47B1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691" w14:textId="6AAE3A9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879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DA3" w14:textId="6FA9230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879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C4D0" w14:textId="7FAD26B5" w:rsidR="002A45FE" w:rsidRPr="00C406E7" w:rsidRDefault="0058796F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6F0" w14:textId="78F75F3F" w:rsidR="002A45FE" w:rsidRPr="0058796F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9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DD4B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194" w14:textId="54F1F6B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60D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40A" w14:textId="755FBE9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60D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557" w14:textId="78879621" w:rsidR="002A45FE" w:rsidRPr="00C406E7" w:rsidRDefault="00260D85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F0D" w14:textId="69E6974D" w:rsidR="002A45FE" w:rsidRPr="00260D85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D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60D85" w:rsidRPr="00260D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8465" w14:textId="3A4E59DD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C42" w14:textId="0FF3ED70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F33A" w14:textId="6D2F7E2B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DB34" w14:textId="6EB1EFE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2A45FE" w:rsidRPr="002A45FE" w14:paraId="347657B0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C20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A030" w14:textId="51C5E370" w:rsidR="002A45FE" w:rsidRPr="00C406E7" w:rsidRDefault="009D7BB8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EF3" w14:textId="3F557F5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D7B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559" w14:textId="4E70272D" w:rsidR="002A45FE" w:rsidRPr="00C406E7" w:rsidRDefault="009D7BB8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7F4" w14:textId="3153D5F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9D7BB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F58" w14:textId="268BCBC0" w:rsidR="002A45FE" w:rsidRPr="00C406E7" w:rsidRDefault="002261CB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332F" w14:textId="2277833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5F1A" w14:textId="0CB946F0" w:rsidR="002A45FE" w:rsidRPr="00C406E7" w:rsidRDefault="002261CB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7CB" w14:textId="09D4E7B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2261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4E4D" w14:textId="19B63F51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480" w14:textId="2662EE58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B2A4" w14:textId="36D09878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03A2" w14:textId="670E48A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2A45FE" w:rsidRPr="002A45FE" w14:paraId="1D7B2C0F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BE7" w14:textId="3FE4BA2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urrent </w:t>
            </w:r>
            <w:r w:rsidR="00D57A54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2E7" w14:textId="3DD1105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01452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346B" w14:textId="2C46E0C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1452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D82C" w14:textId="3629B29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7A8" w14:textId="7145A61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1452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04D" w14:textId="47A833D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7DC" w14:textId="4EF41A2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479" w14:textId="356EC95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20A" w14:textId="5CAA414A" w:rsidR="002A45FE" w:rsidRPr="002261CB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61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261CB" w:rsidRP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2E7" w14:textId="60A7833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8C4" w14:textId="2BA2BBE5" w:rsidR="002A45FE" w:rsidRPr="00C406E7" w:rsidRDefault="00F9136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0AB" w14:textId="36563FE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551" w14:textId="49D741C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913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45FE" w:rsidRPr="002A45FE" w14:paraId="2443571D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7CE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0D6" w14:textId="51568AD6" w:rsidR="002A45FE" w:rsidRPr="00C406E7" w:rsidRDefault="008B20C0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71A9" w14:textId="716DFC7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118C" w14:textId="0C223327" w:rsidR="002A45FE" w:rsidRPr="00C406E7" w:rsidRDefault="008B20C0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7B2" w14:textId="1B3C4D0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F75A" w14:textId="7D541A10" w:rsidR="002A45FE" w:rsidRPr="00C406E7" w:rsidRDefault="002261CB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0AC" w14:textId="1AE77B8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C52" w14:textId="041E95AB" w:rsidR="002A45FE" w:rsidRPr="00C406E7" w:rsidRDefault="002261CB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045B" w14:textId="0A88E9E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61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43C" w14:textId="070FD579" w:rsidR="002A45FE" w:rsidRPr="00C406E7" w:rsidRDefault="004F3A8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F14" w14:textId="1E31E83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F3A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7F0" w14:textId="7D4A67C8" w:rsidR="002A45FE" w:rsidRPr="00C406E7" w:rsidRDefault="004F3A8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DD4" w14:textId="506F7B5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F3A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2A45FE" w:rsidRPr="002A45FE" w14:paraId="50B3C85C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6BF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(mm H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49B" w14:textId="7364441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245" w14:textId="30F4380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A13E" w14:textId="29291CE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8A2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923" w14:textId="18C29B7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384" w14:textId="592726D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396" w14:textId="5AB6078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A04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A435" w14:textId="2D12387E" w:rsidR="002A45FE" w:rsidRPr="00C406E7" w:rsidRDefault="00EB59A3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62F" w14:textId="526DD9E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401" w14:textId="004133B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66A" w14:textId="6AECEB7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2A45FE" w:rsidRPr="002A45FE" w14:paraId="2C40ADA2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41D3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 (mm H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B4F" w14:textId="1F51301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FD41" w14:textId="1037664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925B" w14:textId="368CB20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50E" w14:textId="5021C716" w:rsidR="002A45FE" w:rsidRPr="008B20C0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B20C0" w:rsidRPr="008B20C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A7A3" w14:textId="144C11B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F1FB" w14:textId="21AB3F3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F4E4" w14:textId="552BF01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85FA" w14:textId="034A887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95AD" w14:textId="4315002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6C2" w14:textId="41F76D8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10F" w14:textId="612479A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4B75" w14:textId="456D8CC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2A45FE" w:rsidRPr="002A45FE" w14:paraId="33605CF1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96E" w14:textId="18F7345A" w:rsidR="002A45FE" w:rsidRPr="00C406E7" w:rsidRDefault="00D57A54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90A" w14:textId="43E9014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A1192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392" w14:textId="62E8E2C9" w:rsidR="002A45FE" w:rsidRPr="00C406E7" w:rsidRDefault="00A11925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80F" w14:textId="51B75A2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A1192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022" w14:textId="61DCA73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A119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632B" w14:textId="548D1ECC" w:rsidR="002A45FE" w:rsidRPr="00C406E7" w:rsidRDefault="00453439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903" w14:textId="3CEEDA2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39D" w14:textId="2786C0E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4534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A9D" w14:textId="653B982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45343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04F0" w14:textId="03F6082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519" w14:textId="10A487F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F16" w14:textId="130175A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443" w14:textId="4D6B7CD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45FE" w:rsidRPr="002A45FE" w14:paraId="59EB6852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51C9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364" w14:textId="1E9D4AC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4373A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615" w14:textId="656567B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373A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ACE7" w14:textId="3EFD156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4373A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FBA0" w14:textId="69305F86" w:rsidR="002A45FE" w:rsidRPr="004373A2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373A2" w:rsidRPr="004373A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D92" w14:textId="3B3657D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044A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8B7" w14:textId="2A4A185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44A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3AF" w14:textId="78E8399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44A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3D3" w14:textId="6208019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044A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8C9" w14:textId="4B3C934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668" w14:textId="0B1F8B24" w:rsidR="002A45FE" w:rsidRPr="00C406E7" w:rsidRDefault="00EB59A3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73E" w14:textId="470C34D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233" w14:textId="541489C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B59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2A45FE" w:rsidRPr="002A45FE" w14:paraId="2F717D4C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D21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E93" w14:textId="11E254F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B118" w14:textId="555D317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1CD" w14:textId="595BE01B" w:rsidR="002A45FE" w:rsidRPr="00C406E7" w:rsidRDefault="0084704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4786" w14:textId="57B923C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8F2F" w14:textId="491507B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DE0F" w14:textId="605FCB0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314" w14:textId="05FEC1B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0A3" w14:textId="3022F18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3CC" w14:textId="0DDEB60C" w:rsidR="002A45FE" w:rsidRPr="00C406E7" w:rsidRDefault="00D2763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2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6FF" w14:textId="4237AED7" w:rsidR="002A45FE" w:rsidRPr="00C406E7" w:rsidRDefault="00D2763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EF7" w14:textId="3C401993" w:rsidR="002A45FE" w:rsidRPr="00C406E7" w:rsidRDefault="00D2763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CAC4" w14:textId="6AE2465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276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A45FE" w:rsidRPr="002A45FE" w14:paraId="68F2E8F7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9A03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30EB" w14:textId="3426375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A51" w14:textId="47761E6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5230" w14:textId="0E597CF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055" w14:textId="5399065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8470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1F01" w14:textId="48476D1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FD6" w14:textId="7008B32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09B" w14:textId="4A9C756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850" w14:textId="65AB27BD" w:rsidR="002A45FE" w:rsidRPr="00373675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6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 w:rsidRP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BE9" w14:textId="57FC47F5" w:rsidR="002A45FE" w:rsidRPr="00C406E7" w:rsidRDefault="00756D02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01FC" w14:textId="6844C19B" w:rsidR="002A45FE" w:rsidRPr="00C406E7" w:rsidRDefault="00756D02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04E" w14:textId="7712A96D" w:rsidR="002A45FE" w:rsidRPr="00C406E7" w:rsidRDefault="00756D02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F6C" w14:textId="17B681C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56D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2A45FE" w:rsidRPr="002A45FE" w14:paraId="7715BF9B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78D" w14:textId="718D4450" w:rsidR="002A45FE" w:rsidRPr="00C406E7" w:rsidRDefault="00E96720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G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4AC" w14:textId="138A36F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C45" w14:textId="1DC05BD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81E" w14:textId="300D80A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175" w14:textId="460E367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70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EB7" w14:textId="04CE79C4" w:rsidR="002A45FE" w:rsidRPr="00C406E7" w:rsidRDefault="00373675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893" w14:textId="4266494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965" w14:textId="39BEED22" w:rsidR="002A45FE" w:rsidRPr="00C406E7" w:rsidRDefault="00373675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D0F0" w14:textId="32ACE09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36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856" w14:textId="44529A2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756D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A37" w14:textId="7D6EE496" w:rsidR="002A45FE" w:rsidRPr="00C406E7" w:rsidRDefault="00756D02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B0E" w14:textId="5A1F44F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756D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138" w14:textId="7424C4A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56D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2A45FE" w:rsidRPr="002A45FE" w14:paraId="22E0DFA1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B57" w14:textId="5F0C4B5A" w:rsidR="002A45FE" w:rsidRPr="00C406E7" w:rsidRDefault="00D57A54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atometr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029" w14:textId="46F03C9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9D59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0A4" w14:textId="26F3CDC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9D59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650F" w14:textId="1C4CE5E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9D59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D65B" w14:textId="148F871A" w:rsidR="002A45FE" w:rsidRPr="009D5976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59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D5976" w:rsidRPr="009D59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5BD" w14:textId="44CB2BF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9B60" w14:textId="52194DF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FB2" w14:textId="6E95442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C487" w14:textId="772C092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1FC0" w14:textId="4654AF5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EC7" w14:textId="5B46B57D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8A59" w14:textId="4571EC1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8B2" w14:textId="4F346BB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2A45FE" w:rsidRPr="002A45FE" w14:paraId="5D722FFA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A99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VA (</w:t>
            </w:r>
            <w:proofErr w:type="spellStart"/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MAR</w:t>
            </w:r>
            <w:proofErr w:type="spellEnd"/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185" w14:textId="60A490C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584F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F29" w14:textId="50F83F5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84F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7B8D" w14:textId="223464A8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584F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A08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529" w14:textId="3B27D08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ED5" w14:textId="129797E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286" w14:textId="19E0A3D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D02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CCB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7D7" w14:textId="4F4D0F8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0E4B" w14:textId="067C213B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F43" w14:textId="2122CA3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2EA" w14:textId="4F0A8CC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45FE" w:rsidRPr="002A45FE" w14:paraId="73464398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9EB" w14:textId="61574F13" w:rsidR="002A45FE" w:rsidRPr="00C406E7" w:rsidRDefault="00D57A54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ract surger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D5A8" w14:textId="7394BEC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E7C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B19" w14:textId="2F6C90B6" w:rsidR="002A45FE" w:rsidRPr="00C406E7" w:rsidRDefault="003E7CB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DA1" w14:textId="7056041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E7C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369" w14:textId="366E623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E7C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1E5" w14:textId="665D091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35E4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2FB7" w14:textId="1329BDA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E35E4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AF0" w14:textId="1F94E3F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35E4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94A" w14:textId="3F2739EA" w:rsidR="002A45FE" w:rsidRPr="00E35E4D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E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35E4D" w:rsidRPr="00E35E4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D40" w14:textId="40F399BB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346" w14:textId="6C84B00E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1CC" w14:textId="2696572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FE1" w14:textId="60262F0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45FE" w:rsidRPr="002A45FE" w14:paraId="1B32280B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1DE5" w14:textId="7B85D3D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57A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  <w:r w:rsidR="00D07738" w:rsidRPr="00D077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7D0" w14:textId="4D01A006" w:rsidR="002A45FE" w:rsidRPr="00C406E7" w:rsidRDefault="003E7CB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66F" w14:textId="5264F29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024A" w14:textId="64B9D66E" w:rsidR="002A45FE" w:rsidRPr="00C406E7" w:rsidRDefault="003E7CBC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54A" w14:textId="733B7D6D" w:rsidR="002A45FE" w:rsidRPr="003E7CBC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C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E7CBC" w:rsidRPr="003E7C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AA4" w14:textId="4FBD0D29" w:rsidR="002A45FE" w:rsidRPr="00C406E7" w:rsidRDefault="00E35E4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FB6" w14:textId="0AAEECE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35E4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5CE" w14:textId="5DD4B57B" w:rsidR="002A45FE" w:rsidRPr="00C406E7" w:rsidRDefault="00E35E4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DC4" w14:textId="5EFE7B3E" w:rsidR="002A45FE" w:rsidRPr="00E35E4D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E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35E4D" w:rsidRPr="00E35E4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35E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816" w14:textId="0A4157F9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A18" w14:textId="4048C26C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83BD" w14:textId="33A666E8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CC45" w14:textId="527FBAAF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5FE" w:rsidRPr="002A45FE" w14:paraId="7500E155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F194" w14:textId="43D54EB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D57A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4D3" w14:textId="0962F66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C39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873" w14:textId="1E7A72D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CC39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666E" w14:textId="743039E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C39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BB4" w14:textId="64FB816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CC39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0F1C" w14:textId="3B128DC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</w:t>
            </w:r>
            <w:r w:rsidR="000713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5C9" w14:textId="027EB59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0713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086" w14:textId="2FBCC6A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713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1BEF" w14:textId="781D4FE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610" w14:textId="754D4027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F6B" w14:textId="35948CEC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9E9" w14:textId="23F5E8DA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8C5" w14:textId="371B3B1C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45FE" w:rsidRPr="002A45FE" w14:paraId="0E41C012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7CEE" w14:textId="269B525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D57A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8477" w14:textId="2762FFFD" w:rsidR="002A45FE" w:rsidRPr="00C406E7" w:rsidRDefault="00B942D1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8013" w14:textId="11A057E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942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579B" w14:textId="22CD359E" w:rsidR="002A45FE" w:rsidRPr="00C406E7" w:rsidRDefault="00B942D1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512" w14:textId="05ADE1AD" w:rsidR="002A45FE" w:rsidRPr="00B7792F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942D1" w:rsidRPr="00B7792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C44" w14:textId="0C39D0F5" w:rsidR="002A45FE" w:rsidRPr="00C406E7" w:rsidRDefault="00D4409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CD13" w14:textId="5DAA079E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4409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175E" w14:textId="0C6F17BB" w:rsidR="002A45FE" w:rsidRPr="00C406E7" w:rsidRDefault="00D4409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3DF" w14:textId="32FCB31C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4409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118" w14:textId="268DF34D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B98" w14:textId="7A7F486D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0B4" w14:textId="228791AF" w:rsidR="002A45FE" w:rsidRPr="00C406E7" w:rsidRDefault="0050239A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BA3" w14:textId="11284E72" w:rsidR="002A45FE" w:rsidRPr="0050239A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3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0239A" w:rsidRPr="005023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2A45FE" w:rsidRPr="002A45FE" w14:paraId="3BD21932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1A54" w14:textId="7777777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P (mmH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CD4D" w14:textId="0E96F3D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DF35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D312" w14:textId="37398C4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DF35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3A0C" w14:textId="41EEC26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F35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B666" w14:textId="5FBA78C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F35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514F" w14:textId="691A3904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4409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6B0" w14:textId="574E103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D4409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778" w14:textId="1EBBEF9B" w:rsidR="002A45FE" w:rsidRPr="00D4409D" w:rsidRDefault="00D4409D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09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869" w14:textId="201F1205" w:rsidR="002A45FE" w:rsidRPr="00D4409D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0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4409D" w:rsidRPr="00D4409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AB0" w14:textId="0DFFD4A7" w:rsidR="002A45FE" w:rsidRPr="00C406E7" w:rsidRDefault="00354D73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3E8" w14:textId="4A38A32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608B" w14:textId="4AF22180" w:rsidR="002A45FE" w:rsidRPr="00C406E7" w:rsidRDefault="00354D73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899" w14:textId="71EC9AB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45FE" w:rsidRPr="002A45FE" w14:paraId="35DFC127" w14:textId="77777777" w:rsidTr="002A45FE">
        <w:trPr>
          <w:trHeight w:val="276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76C" w14:textId="1C28DE92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D57A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="00D077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07738" w:rsidRPr="00D077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)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F0F" w14:textId="5F62E4A1" w:rsidR="002A45FE" w:rsidRPr="00C406E7" w:rsidRDefault="00DF35FB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E77" w14:textId="797D489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DF35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B0CE" w14:textId="0766EFD2" w:rsidR="002A45FE" w:rsidRPr="00C406E7" w:rsidRDefault="00DF35FB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A3CE" w14:textId="20ECC42A" w:rsidR="002A45FE" w:rsidRPr="00DF35FB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35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F35FB" w:rsidRPr="00DF35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EED" w14:textId="33199AA5" w:rsidR="002A45FE" w:rsidRPr="00DF35FB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35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2CF" w14:textId="789CEDBF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722AC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51CC" w14:textId="1E8890A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722AC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006" w14:textId="2814029B" w:rsidR="002A45FE" w:rsidRPr="00722AC3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2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722AC3" w:rsidRPr="00722AC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C1E" w14:textId="5854BFB7" w:rsidR="002A45FE" w:rsidRPr="00C406E7" w:rsidRDefault="00354D73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A45FE"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B0FD" w14:textId="340ADF8D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CECC" w14:textId="2F272441" w:rsidR="002A45FE" w:rsidRPr="00C406E7" w:rsidRDefault="00354D73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FBD" w14:textId="20255271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2A45FE" w:rsidRPr="002A45FE" w14:paraId="65E962B3" w14:textId="77777777" w:rsidTr="002A45FE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D78C" w14:textId="64D50626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D57A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T</w:t>
            </w:r>
            <w:r w:rsidR="00D077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07738" w:rsidRPr="00D077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D07738" w:rsidRPr="00D077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="00D07738" w:rsidRPr="00D077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702A8" w14:textId="26C694B3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B6FB" w14:textId="5467D0A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D157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8DC1" w14:textId="5D49786B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D157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0566" w14:textId="3E66E7C5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157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DD31" w14:textId="46A68F3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710C" w14:textId="46E65929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6552F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C7CD" w14:textId="0C413286" w:rsidR="002A45FE" w:rsidRPr="00C406E7" w:rsidRDefault="006552F5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7F9A2" w14:textId="7493192E" w:rsidR="002A45FE" w:rsidRPr="006552F5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2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6552F5" w:rsidRPr="006552F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A6DA" w14:textId="4C894A20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BB5B" w14:textId="3A331DBA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7AD0" w14:textId="178E0AF7" w:rsidR="002A45FE" w:rsidRPr="00C406E7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2E7E" w14:textId="09980C9B" w:rsidR="002A45FE" w:rsidRPr="00354D73" w:rsidRDefault="002A45FE" w:rsidP="002A45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D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4D73" w:rsidRPr="00354D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</w:tbl>
    <w:p w14:paraId="5931BCF0" w14:textId="77777777" w:rsidR="006A3D4E" w:rsidRDefault="006A3D4E" w:rsidP="00FA0815">
      <w:pPr>
        <w:rPr>
          <w:rFonts w:ascii="Times New Roman" w:hAnsi="Times New Roman" w:cs="Times New Roman"/>
          <w:sz w:val="24"/>
        </w:rPr>
      </w:pPr>
    </w:p>
    <w:p w14:paraId="43046B4D" w14:textId="3C1A54BD" w:rsidR="00FA0815" w:rsidRPr="006A3D4E" w:rsidRDefault="006A3D4E" w:rsidP="00FA0815">
      <w:pPr>
        <w:rPr>
          <w:rFonts w:ascii="Times New Roman" w:hAnsi="Times New Roman" w:cs="Times New Roman"/>
          <w:b/>
          <w:bCs/>
          <w:szCs w:val="21"/>
          <w:highlight w:val="yellow"/>
        </w:rPr>
      </w:pPr>
      <w:r w:rsidRPr="006A3D4E">
        <w:rPr>
          <w:rFonts w:ascii="Times New Roman" w:hAnsi="Times New Roman" w:cs="Times New Roman"/>
          <w:b/>
          <w:bCs/>
          <w:szCs w:val="21"/>
        </w:rPr>
        <w:lastRenderedPageBreak/>
        <w:t>Multivariate regression model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2280"/>
        <w:gridCol w:w="934"/>
        <w:gridCol w:w="819"/>
        <w:gridCol w:w="934"/>
        <w:gridCol w:w="1153"/>
        <w:gridCol w:w="934"/>
        <w:gridCol w:w="819"/>
        <w:gridCol w:w="934"/>
        <w:gridCol w:w="1153"/>
      </w:tblGrid>
      <w:tr w:rsidR="006A3D4E" w:rsidRPr="006A3D4E" w14:paraId="0121D093" w14:textId="77777777" w:rsidTr="006A3D4E">
        <w:trPr>
          <w:trHeight w:val="276"/>
        </w:trPr>
        <w:tc>
          <w:tcPr>
            <w:tcW w:w="22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6BF2B" w14:textId="77777777" w:rsidR="006A3D4E" w:rsidRPr="006A3D4E" w:rsidRDefault="006A3D4E" w:rsidP="006A3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B07C" w14:textId="77777777" w:rsidR="006A3D4E" w:rsidRPr="006A3D4E" w:rsidRDefault="006A3D4E" w:rsidP="006A3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23 mm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530B" w14:textId="77777777" w:rsidR="006A3D4E" w:rsidRPr="006A3D4E" w:rsidRDefault="006A3D4E" w:rsidP="006A3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3–25 mm</w:t>
            </w:r>
          </w:p>
        </w:tc>
      </w:tr>
      <w:tr w:rsidR="006A3D4E" w:rsidRPr="006A3D4E" w14:paraId="1E5EDA8C" w14:textId="77777777" w:rsidTr="006A3D4E">
        <w:trPr>
          <w:trHeight w:val="288"/>
        </w:trPr>
        <w:tc>
          <w:tcPr>
            <w:tcW w:w="2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B4962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EE00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3A39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7216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A231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F05D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1354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3FE8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5835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6A3D4E" w:rsidRPr="006A3D4E" w14:paraId="7433EDA9" w14:textId="77777777" w:rsidTr="006A3D4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8EA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A7E" w14:textId="146ACE3E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DA88" w14:textId="497C1800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8FDC" w14:textId="280168DE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.9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FE2" w14:textId="77777777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CFB3" w14:textId="5DA41512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D67" w14:textId="15F3C060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D4D0" w14:textId="38CC3041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.4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278" w14:textId="77777777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6A3D4E" w:rsidRPr="006A3D4E" w14:paraId="0305999A" w14:textId="77777777" w:rsidTr="006A3D4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6735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04A5" w14:textId="5C5FDC70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 w:rsidR="00072D46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9</w:t>
            </w: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DBE" w14:textId="77D95B25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072D46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42</w:t>
            </w: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BDE1" w14:textId="1AB6F8BA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</w:t>
            </w:r>
            <w:r w:rsidR="00072D46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451" w14:textId="14C663E3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 w:rsidR="00072D46" w:rsidRPr="00097A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0A1" w14:textId="62D2A031" w:rsidR="006A3D4E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4DC" w14:textId="1E93B18F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AD9" w14:textId="0D897626" w:rsidR="006A3D4E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BA5" w14:textId="5DC102B5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097AA8" w:rsidRPr="006A3D4E" w14:paraId="771AE099" w14:textId="77777777" w:rsidTr="006A3D4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4646" w14:textId="7AC11712" w:rsidR="00097AA8" w:rsidRPr="006A3D4E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C545" w14:textId="77777777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B9BE" w14:textId="77777777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610E" w14:textId="77777777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FDF3" w14:textId="77777777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1F07" w14:textId="503D90D6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0.7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41E2" w14:textId="1A4CEA95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5C23" w14:textId="246CE0B8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1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66CF" w14:textId="73ECEA69" w:rsidR="00097AA8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205</w:t>
            </w:r>
          </w:p>
        </w:tc>
      </w:tr>
      <w:tr w:rsidR="006A3D4E" w:rsidRPr="006A3D4E" w14:paraId="5D35040F" w14:textId="77777777" w:rsidTr="006A3D4E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9EE" w14:textId="2D02F8C1" w:rsidR="006A3D4E" w:rsidRPr="006A3D4E" w:rsidRDefault="00D57A54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FE5" w14:textId="5615C29B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544" w14:textId="43BEF94D" w:rsidR="006A3D4E" w:rsidRPr="00097AA8" w:rsidRDefault="00131214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.0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09B6" w14:textId="106D8631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3F2" w14:textId="6B180EDE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A08" w14:textId="108EA601" w:rsidR="006A3D4E" w:rsidRPr="00097AA8" w:rsidRDefault="00097AA8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.4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D0F" w14:textId="002DA68F" w:rsidR="006A3D4E" w:rsidRPr="00097AA8" w:rsidRDefault="00097AA8" w:rsidP="006A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7AA8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1.3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E5C" w14:textId="1591F173" w:rsidR="006A3D4E" w:rsidRPr="00097AA8" w:rsidRDefault="00097AA8" w:rsidP="006A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7AA8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1.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54F5" w14:textId="3CBE084F" w:rsidR="006A3D4E" w:rsidRPr="00097AA8" w:rsidRDefault="00097AA8" w:rsidP="006A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7AA8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0.078</w:t>
            </w:r>
          </w:p>
        </w:tc>
      </w:tr>
      <w:tr w:rsidR="006A3D4E" w:rsidRPr="006A3D4E" w14:paraId="228D66B2" w14:textId="77777777" w:rsidTr="00097AA8">
        <w:trPr>
          <w:trHeight w:val="276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480C" w14:textId="77777777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CVA (</w:t>
            </w:r>
            <w:proofErr w:type="spellStart"/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gMAR</w:t>
            </w:r>
            <w:proofErr w:type="spellEnd"/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7AF" w14:textId="0A819DFF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1.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EAC" w14:textId="5ADA93C6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1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7E1E" w14:textId="3C67968B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1.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25F" w14:textId="45BEA769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  <w:r w:rsidR="00131214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BFAC" w14:textId="77777777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F861" w14:textId="77777777" w:rsidR="006A3D4E" w:rsidRPr="00097AA8" w:rsidRDefault="006A3D4E" w:rsidP="006A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BB4" w14:textId="77777777" w:rsidR="006A3D4E" w:rsidRPr="00097AA8" w:rsidRDefault="006A3D4E" w:rsidP="006A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C01" w14:textId="77777777" w:rsidR="006A3D4E" w:rsidRPr="00097AA8" w:rsidRDefault="006A3D4E" w:rsidP="006A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D4E" w:rsidRPr="006A3D4E" w14:paraId="6E75A93F" w14:textId="77777777" w:rsidTr="00097AA8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13B49" w14:textId="4B26512A" w:rsidR="006A3D4E" w:rsidRPr="006A3D4E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D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="00D0773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D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2CC6" w14:textId="301E5F73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072D46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4.4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65D2" w14:textId="44A40953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 w:rsidR="00072D46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42</w:t>
            </w: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0479" w14:textId="69DB092D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3.</w:t>
            </w:r>
            <w:r w:rsidR="00072D46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9855" w14:textId="33E2C6E7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 w:rsidR="00072D46" w:rsidRPr="00097A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D0D1" w14:textId="4B4C67CF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B6E6" w14:textId="39FB6980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4847" w14:textId="625F4CDC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3.</w:t>
            </w:r>
            <w:r w:rsidR="00097AA8" w:rsidRPr="00097A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CADE" w14:textId="169DD9AB" w:rsidR="006A3D4E" w:rsidRPr="00097AA8" w:rsidRDefault="006A3D4E" w:rsidP="006A3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97A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 w:rsidR="00097AA8" w:rsidRPr="00097A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788EDEAA" w14:textId="1F942708" w:rsidR="006A3D4E" w:rsidRPr="00930E66" w:rsidRDefault="00930E66" w:rsidP="00FA0815">
      <w:pPr>
        <w:rPr>
          <w:rFonts w:ascii="Times New Roman" w:hAnsi="Times New Roman" w:cs="Times New Roman"/>
          <w:sz w:val="24"/>
          <w:highlight w:val="yellow"/>
        </w:rPr>
      </w:pPr>
      <w:r w:rsidRPr="00930E66">
        <w:rPr>
          <w:rFonts w:ascii="Times New Roman" w:hAnsi="Times New Roman" w:cs="Times New Roman"/>
          <w:sz w:val="24"/>
        </w:rPr>
        <w:t>Note: Gender: male VS. female; Education: below high school VS. high school or above.</w:t>
      </w:r>
    </w:p>
    <w:sectPr w:rsidR="006A3D4E" w:rsidRPr="00930E66" w:rsidSect="00E509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D8617" w14:textId="77777777" w:rsidR="00FE4ECD" w:rsidRDefault="00FE4ECD" w:rsidP="004809B5">
      <w:r>
        <w:separator/>
      </w:r>
    </w:p>
  </w:endnote>
  <w:endnote w:type="continuationSeparator" w:id="0">
    <w:p w14:paraId="3D131EAD" w14:textId="77777777" w:rsidR="00FE4ECD" w:rsidRDefault="00FE4ECD" w:rsidP="00480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2FF1D" w14:textId="77777777" w:rsidR="00FE4ECD" w:rsidRDefault="00FE4ECD" w:rsidP="004809B5">
      <w:r>
        <w:separator/>
      </w:r>
    </w:p>
  </w:footnote>
  <w:footnote w:type="continuationSeparator" w:id="0">
    <w:p w14:paraId="6890EB96" w14:textId="77777777" w:rsidR="00FE4ECD" w:rsidRDefault="00FE4ECD" w:rsidP="00480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078"/>
    <w:rsid w:val="00014528"/>
    <w:rsid w:val="000250AA"/>
    <w:rsid w:val="00031EE9"/>
    <w:rsid w:val="00044A4C"/>
    <w:rsid w:val="000612B0"/>
    <w:rsid w:val="0007132B"/>
    <w:rsid w:val="00072D46"/>
    <w:rsid w:val="00074B4B"/>
    <w:rsid w:val="00076817"/>
    <w:rsid w:val="00085495"/>
    <w:rsid w:val="00090A84"/>
    <w:rsid w:val="00097AA8"/>
    <w:rsid w:val="000A4022"/>
    <w:rsid w:val="000C44DE"/>
    <w:rsid w:val="00102E47"/>
    <w:rsid w:val="00104E79"/>
    <w:rsid w:val="001177EC"/>
    <w:rsid w:val="001257E3"/>
    <w:rsid w:val="00131214"/>
    <w:rsid w:val="001427F2"/>
    <w:rsid w:val="00180EAD"/>
    <w:rsid w:val="0018274D"/>
    <w:rsid w:val="001A25B8"/>
    <w:rsid w:val="001C13C7"/>
    <w:rsid w:val="001E592D"/>
    <w:rsid w:val="002045AB"/>
    <w:rsid w:val="00223A23"/>
    <w:rsid w:val="002261CB"/>
    <w:rsid w:val="0024192A"/>
    <w:rsid w:val="002569B1"/>
    <w:rsid w:val="00260D85"/>
    <w:rsid w:val="00273999"/>
    <w:rsid w:val="00273C72"/>
    <w:rsid w:val="00275251"/>
    <w:rsid w:val="002A45FE"/>
    <w:rsid w:val="002B40A0"/>
    <w:rsid w:val="002C351E"/>
    <w:rsid w:val="002C7FC8"/>
    <w:rsid w:val="002D2C9B"/>
    <w:rsid w:val="0033341C"/>
    <w:rsid w:val="003342CA"/>
    <w:rsid w:val="00350491"/>
    <w:rsid w:val="00351ED2"/>
    <w:rsid w:val="00354D73"/>
    <w:rsid w:val="00357F28"/>
    <w:rsid w:val="00373675"/>
    <w:rsid w:val="00384481"/>
    <w:rsid w:val="003B1B26"/>
    <w:rsid w:val="003E58DA"/>
    <w:rsid w:val="003E7CBC"/>
    <w:rsid w:val="00426AEE"/>
    <w:rsid w:val="00432DD2"/>
    <w:rsid w:val="004373A2"/>
    <w:rsid w:val="00443A98"/>
    <w:rsid w:val="00453439"/>
    <w:rsid w:val="004809B5"/>
    <w:rsid w:val="0049037F"/>
    <w:rsid w:val="004954B3"/>
    <w:rsid w:val="004A3B6C"/>
    <w:rsid w:val="004C0631"/>
    <w:rsid w:val="004F3A8E"/>
    <w:rsid w:val="0050239A"/>
    <w:rsid w:val="00503FDE"/>
    <w:rsid w:val="00517D53"/>
    <w:rsid w:val="0052336F"/>
    <w:rsid w:val="005267F2"/>
    <w:rsid w:val="00530E30"/>
    <w:rsid w:val="005567A3"/>
    <w:rsid w:val="005840C0"/>
    <w:rsid w:val="00584FA3"/>
    <w:rsid w:val="0058796F"/>
    <w:rsid w:val="00597B09"/>
    <w:rsid w:val="005A1F38"/>
    <w:rsid w:val="006003AC"/>
    <w:rsid w:val="00607039"/>
    <w:rsid w:val="00654F1C"/>
    <w:rsid w:val="006552F5"/>
    <w:rsid w:val="006A3D4E"/>
    <w:rsid w:val="006A62D9"/>
    <w:rsid w:val="006C269A"/>
    <w:rsid w:val="006C7606"/>
    <w:rsid w:val="006E1F7B"/>
    <w:rsid w:val="006E5F2F"/>
    <w:rsid w:val="006F74CB"/>
    <w:rsid w:val="00722AC3"/>
    <w:rsid w:val="007448E9"/>
    <w:rsid w:val="00756D02"/>
    <w:rsid w:val="00780A8B"/>
    <w:rsid w:val="00784DDB"/>
    <w:rsid w:val="007B04E7"/>
    <w:rsid w:val="007E6FB8"/>
    <w:rsid w:val="007F4FBB"/>
    <w:rsid w:val="007F7C0A"/>
    <w:rsid w:val="0084704A"/>
    <w:rsid w:val="00862CFF"/>
    <w:rsid w:val="00867867"/>
    <w:rsid w:val="0088653D"/>
    <w:rsid w:val="008B20C0"/>
    <w:rsid w:val="008D021B"/>
    <w:rsid w:val="008D4675"/>
    <w:rsid w:val="008F02A8"/>
    <w:rsid w:val="008F11DC"/>
    <w:rsid w:val="008F5336"/>
    <w:rsid w:val="008F754E"/>
    <w:rsid w:val="00930E66"/>
    <w:rsid w:val="0093576A"/>
    <w:rsid w:val="00936180"/>
    <w:rsid w:val="009421C6"/>
    <w:rsid w:val="0096459A"/>
    <w:rsid w:val="0099479A"/>
    <w:rsid w:val="00996351"/>
    <w:rsid w:val="00996996"/>
    <w:rsid w:val="009A59F3"/>
    <w:rsid w:val="009C02AD"/>
    <w:rsid w:val="009C1EB8"/>
    <w:rsid w:val="009D5976"/>
    <w:rsid w:val="009D7BB8"/>
    <w:rsid w:val="00A11925"/>
    <w:rsid w:val="00A22569"/>
    <w:rsid w:val="00A63205"/>
    <w:rsid w:val="00A74393"/>
    <w:rsid w:val="00AA2BB6"/>
    <w:rsid w:val="00AA3308"/>
    <w:rsid w:val="00AC44D8"/>
    <w:rsid w:val="00AD0A05"/>
    <w:rsid w:val="00AF3571"/>
    <w:rsid w:val="00B209CF"/>
    <w:rsid w:val="00B22DFD"/>
    <w:rsid w:val="00B54C05"/>
    <w:rsid w:val="00B642F0"/>
    <w:rsid w:val="00B64B7E"/>
    <w:rsid w:val="00B7792F"/>
    <w:rsid w:val="00B942D1"/>
    <w:rsid w:val="00BA03CA"/>
    <w:rsid w:val="00BC26A6"/>
    <w:rsid w:val="00C34735"/>
    <w:rsid w:val="00C37648"/>
    <w:rsid w:val="00C406E7"/>
    <w:rsid w:val="00C51078"/>
    <w:rsid w:val="00C65223"/>
    <w:rsid w:val="00C65C3D"/>
    <w:rsid w:val="00C74EE3"/>
    <w:rsid w:val="00CA7E18"/>
    <w:rsid w:val="00CA7EFE"/>
    <w:rsid w:val="00CC394C"/>
    <w:rsid w:val="00CD7FF2"/>
    <w:rsid w:val="00CF1744"/>
    <w:rsid w:val="00D056A6"/>
    <w:rsid w:val="00D07137"/>
    <w:rsid w:val="00D07738"/>
    <w:rsid w:val="00D10225"/>
    <w:rsid w:val="00D15733"/>
    <w:rsid w:val="00D2763D"/>
    <w:rsid w:val="00D4409D"/>
    <w:rsid w:val="00D53132"/>
    <w:rsid w:val="00D57A54"/>
    <w:rsid w:val="00D71F3E"/>
    <w:rsid w:val="00D832A7"/>
    <w:rsid w:val="00DA4245"/>
    <w:rsid w:val="00DB2FB8"/>
    <w:rsid w:val="00DD4B33"/>
    <w:rsid w:val="00DF07B3"/>
    <w:rsid w:val="00DF35FB"/>
    <w:rsid w:val="00E35E4D"/>
    <w:rsid w:val="00E509CD"/>
    <w:rsid w:val="00E70AEB"/>
    <w:rsid w:val="00E73071"/>
    <w:rsid w:val="00E96720"/>
    <w:rsid w:val="00EA11C1"/>
    <w:rsid w:val="00EA3450"/>
    <w:rsid w:val="00EB59A3"/>
    <w:rsid w:val="00EC3BC3"/>
    <w:rsid w:val="00ED431B"/>
    <w:rsid w:val="00F02CC8"/>
    <w:rsid w:val="00F04BC3"/>
    <w:rsid w:val="00F11A1E"/>
    <w:rsid w:val="00F22308"/>
    <w:rsid w:val="00F25425"/>
    <w:rsid w:val="00F30A36"/>
    <w:rsid w:val="00F406BB"/>
    <w:rsid w:val="00F54365"/>
    <w:rsid w:val="00F72BBA"/>
    <w:rsid w:val="00F73454"/>
    <w:rsid w:val="00F9136C"/>
    <w:rsid w:val="00FA04F7"/>
    <w:rsid w:val="00FA0793"/>
    <w:rsid w:val="00FA0815"/>
    <w:rsid w:val="00FA6266"/>
    <w:rsid w:val="00FE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95614"/>
  <w15:chartTrackingRefBased/>
  <w15:docId w15:val="{497FBAC7-B367-4B7D-9598-4A2DBF198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5F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81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0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09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0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09B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F4FB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F4FB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F4FBB"/>
    <w:rPr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F4FB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F4FBB"/>
    <w:rPr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7F4FB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F4FBB"/>
    <w:rPr>
      <w:sz w:val="18"/>
      <w:szCs w:val="18"/>
    </w:rPr>
  </w:style>
  <w:style w:type="paragraph" w:styleId="af">
    <w:name w:val="Revision"/>
    <w:hidden/>
    <w:uiPriority w:val="99"/>
    <w:semiHidden/>
    <w:rsid w:val="00517D5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5</Pages>
  <Words>80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lixia ma</cp:lastModifiedBy>
  <cp:revision>169</cp:revision>
  <dcterms:created xsi:type="dcterms:W3CDTF">2022-07-01T14:36:00Z</dcterms:created>
  <dcterms:modified xsi:type="dcterms:W3CDTF">2025-02-12T01:27:00Z</dcterms:modified>
</cp:coreProperties>
</file>